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46E" w:rsidRDefault="00D6146E" w:rsidP="00D6146E">
      <w:pPr>
        <w:rPr>
          <w:lang w:val="en-GB"/>
        </w:rPr>
      </w:pPr>
      <w:r w:rsidRPr="00D6146E">
        <w:rPr>
          <w:b/>
          <w:sz w:val="28"/>
          <w:lang w:val="en-GB"/>
        </w:rPr>
        <w:t>S4 Table.</w:t>
      </w:r>
      <w:r w:rsidRPr="00D6146E">
        <w:rPr>
          <w:sz w:val="28"/>
          <w:lang w:val="en-GB"/>
        </w:rPr>
        <w:t xml:space="preserve"> Sensitivity of the self-controlled case-series method results to the choice of start and end dates of the study period. IRR: incidence rate ratio.</w:t>
      </w:r>
    </w:p>
    <w:p w:rsidR="00D6146E" w:rsidRDefault="00D6146E"/>
    <w:p w:rsidR="00D6146E" w:rsidRDefault="00D6146E"/>
    <w:p w:rsidR="00D6146E" w:rsidRDefault="00D6146E"/>
    <w:p w:rsidR="00D6146E" w:rsidRDefault="00D6146E">
      <w:bookmarkStart w:id="0" w:name="_GoBack"/>
      <w:bookmarkEnd w:id="0"/>
    </w:p>
    <w:tbl>
      <w:tblPr>
        <w:tblStyle w:val="Grilledutableau"/>
        <w:tblW w:w="13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09"/>
        <w:gridCol w:w="1309"/>
        <w:gridCol w:w="1801"/>
        <w:gridCol w:w="992"/>
        <w:gridCol w:w="636"/>
        <w:gridCol w:w="1218"/>
        <w:gridCol w:w="1654"/>
        <w:gridCol w:w="1385"/>
        <w:gridCol w:w="1772"/>
      </w:tblGrid>
      <w:tr w:rsidR="00FA06E9" w:rsidRPr="006B5426" w:rsidTr="002B5C66">
        <w:tc>
          <w:tcPr>
            <w:tcW w:w="1701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Model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FA06E9" w:rsidRPr="00CE1C5D" w:rsidRDefault="00FA06E9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Beginning of the observation period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FA06E9" w:rsidRPr="00CE1C5D" w:rsidRDefault="00FA06E9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nd of the observation period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Exposure catego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Number of event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IRR*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95% confidence interval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A06E9" w:rsidRDefault="00FA06E9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outbreak prevented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FA06E9" w:rsidRDefault="00FA06E9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number of outbreak observed on the period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ercentage of outbreaks prevented</w:t>
            </w:r>
          </w:p>
        </w:tc>
      </w:tr>
      <w:tr w:rsidR="00FA06E9" w:rsidRPr="006B5426" w:rsidTr="002B5C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CCS Model 1 (main analysi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>
              <w:t>Jan, 1</w:t>
            </w:r>
            <w:r w:rsidRPr="00522078">
              <w:rPr>
                <w:vertAlign w:val="superscript"/>
              </w:rPr>
              <w:t>st</w:t>
            </w:r>
            <w:r>
              <w:t xml:space="preserve"> 200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proofErr w:type="spellStart"/>
            <w:r>
              <w:t>Dec</w:t>
            </w:r>
            <w:proofErr w:type="spellEnd"/>
            <w:r>
              <w:t>, 31</w:t>
            </w:r>
            <w:r w:rsidRPr="00522078">
              <w:rPr>
                <w:vertAlign w:val="superscript"/>
              </w:rPr>
              <w:t>st</w:t>
            </w:r>
            <w:r>
              <w:t xml:space="preserve">  2018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Unexposed (Ref.)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Expo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26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1.00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1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-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06-0.3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t>50 (28 to 80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>
              <w:t>34% (22% to 45%)</w:t>
            </w:r>
          </w:p>
        </w:tc>
      </w:tr>
      <w:tr w:rsidR="00FA06E9" w:rsidRPr="006B5426" w:rsidTr="002B5C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ensitivity analysis #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>
              <w:t>Jan, 1</w:t>
            </w:r>
            <w:r w:rsidRPr="00522078">
              <w:rPr>
                <w:vertAlign w:val="superscript"/>
              </w:rPr>
              <w:t>st</w:t>
            </w:r>
            <w:r>
              <w:t xml:space="preserve"> 200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proofErr w:type="spellStart"/>
            <w:r>
              <w:t>Dec</w:t>
            </w:r>
            <w:proofErr w:type="spellEnd"/>
            <w:r>
              <w:t>, 31</w:t>
            </w:r>
            <w:r w:rsidRPr="00522078">
              <w:rPr>
                <w:vertAlign w:val="superscript"/>
              </w:rPr>
              <w:t>st</w:t>
            </w:r>
            <w:r>
              <w:t xml:space="preserve">  2018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Unexposed (Ref.)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Expo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1.00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FA06E9" w:rsidRPr="006E299F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0.11-0.70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30 (10 to 59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>
              <w:rPr>
                <w:lang w:val="en-GB"/>
              </w:rPr>
              <w:t>28% (12% to 43%)</w:t>
            </w:r>
          </w:p>
        </w:tc>
      </w:tr>
      <w:tr w:rsidR="00FA06E9" w:rsidTr="002B5C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ensitivity analysis #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r>
              <w:t>Jan, 1</w:t>
            </w:r>
            <w:r w:rsidRPr="00522078">
              <w:rPr>
                <w:vertAlign w:val="superscript"/>
              </w:rPr>
              <w:t>st</w:t>
            </w:r>
            <w:r>
              <w:t xml:space="preserve"> 200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6E299F" w:rsidRDefault="00FA06E9" w:rsidP="002B5C66">
            <w:pPr>
              <w:rPr>
                <w:lang w:val="en-GB"/>
              </w:rPr>
            </w:pPr>
            <w:proofErr w:type="spellStart"/>
            <w:r>
              <w:t>Dec</w:t>
            </w:r>
            <w:proofErr w:type="spellEnd"/>
            <w:r>
              <w:t>, 31</w:t>
            </w:r>
            <w:r w:rsidRPr="00522078">
              <w:rPr>
                <w:vertAlign w:val="superscript"/>
              </w:rPr>
              <w:t>st</w:t>
            </w:r>
            <w:r>
              <w:t xml:space="preserve">  2014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Pr="00CE1C5D" w:rsidRDefault="00FA06E9" w:rsidP="002B5C66">
            <w:pPr>
              <w:rPr>
                <w:lang w:val="en-GB"/>
              </w:rPr>
            </w:pPr>
            <w:r w:rsidRPr="00CE1C5D">
              <w:rPr>
                <w:lang w:val="en-GB"/>
              </w:rPr>
              <w:t>Unexposed (Ref.)</w:t>
            </w:r>
          </w:p>
          <w:p w:rsidR="00FA06E9" w:rsidRDefault="00FA06E9" w:rsidP="002B5C66">
            <w:proofErr w:type="spellStart"/>
            <w:r>
              <w:t>Expos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26</w:t>
            </w:r>
          </w:p>
          <w:p w:rsidR="00FA06E9" w:rsidRDefault="00FA06E9" w:rsidP="002B5C66">
            <w:r>
              <w:t>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1.00</w:t>
            </w:r>
          </w:p>
          <w:p w:rsidR="00FA06E9" w:rsidRDefault="00FA06E9" w:rsidP="002B5C66">
            <w:r>
              <w:t>0.1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-</w:t>
            </w:r>
          </w:p>
          <w:p w:rsidR="00FA06E9" w:rsidRDefault="00FA06E9" w:rsidP="002B5C66">
            <w:r>
              <w:rPr>
                <w:lang w:val="en-GB"/>
              </w:rPr>
              <w:t>0.05-0.2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24 (10 to 42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6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FA06E9" w:rsidRDefault="00FA06E9" w:rsidP="002B5C66">
            <w:r>
              <w:t>29% (14% to 41%)</w:t>
            </w:r>
          </w:p>
        </w:tc>
      </w:tr>
      <w:tr w:rsidR="00FA06E9" w:rsidTr="002B5C66">
        <w:tc>
          <w:tcPr>
            <w:tcW w:w="1701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309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309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801" w:type="dxa"/>
            <w:tcBorders>
              <w:top w:val="single" w:sz="4" w:space="0" w:color="auto"/>
            </w:tcBorders>
          </w:tcPr>
          <w:p w:rsidR="00FA06E9" w:rsidRPr="00CE1C5D" w:rsidRDefault="00FA06E9" w:rsidP="002B5C66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636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218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654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385" w:type="dxa"/>
            <w:tcBorders>
              <w:top w:val="single" w:sz="4" w:space="0" w:color="auto"/>
            </w:tcBorders>
          </w:tcPr>
          <w:p w:rsidR="00FA06E9" w:rsidRDefault="00FA06E9" w:rsidP="002B5C66"/>
        </w:tc>
        <w:tc>
          <w:tcPr>
            <w:tcW w:w="1772" w:type="dxa"/>
            <w:tcBorders>
              <w:top w:val="single" w:sz="4" w:space="0" w:color="auto"/>
            </w:tcBorders>
          </w:tcPr>
          <w:p w:rsidR="00FA06E9" w:rsidRDefault="00FA06E9" w:rsidP="002B5C66"/>
        </w:tc>
      </w:tr>
    </w:tbl>
    <w:p w:rsidR="00FA06E9" w:rsidRPr="00220F30" w:rsidRDefault="006C699A" w:rsidP="00FA06E9">
      <w:pPr>
        <w:rPr>
          <w:lang w:val="en-GB"/>
        </w:rPr>
      </w:pPr>
      <w:r>
        <w:rPr>
          <w:b/>
          <w:lang w:val="en-GB"/>
        </w:rPr>
        <w:t>S4</w:t>
      </w:r>
      <w:r w:rsidR="00FA06E9">
        <w:rPr>
          <w:b/>
          <w:lang w:val="en-GB"/>
        </w:rPr>
        <w:t xml:space="preserve"> Table.</w:t>
      </w:r>
      <w:r w:rsidR="00FA06E9">
        <w:rPr>
          <w:lang w:val="en-GB"/>
        </w:rPr>
        <w:t xml:space="preserve"> Sensitivity of the self-controlled case-series method results to the choice of start and end dates of the study period. </w:t>
      </w:r>
      <w:r w:rsidR="00FA06E9" w:rsidRPr="00220F30">
        <w:rPr>
          <w:lang w:val="en-GB"/>
        </w:rPr>
        <w:t>IRR: incidence rate ratio.</w:t>
      </w:r>
    </w:p>
    <w:p w:rsidR="004A09A1" w:rsidRPr="006C699A" w:rsidRDefault="00D6146E">
      <w:pPr>
        <w:rPr>
          <w:lang w:val="en-GB"/>
        </w:rPr>
      </w:pPr>
    </w:p>
    <w:sectPr w:rsidR="004A09A1" w:rsidRPr="006C699A" w:rsidSect="00FA06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6E9"/>
    <w:rsid w:val="006C699A"/>
    <w:rsid w:val="008F19BF"/>
    <w:rsid w:val="00CD22AF"/>
    <w:rsid w:val="00D6146E"/>
    <w:rsid w:val="00FA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642A1"/>
  <w15:chartTrackingRefBased/>
  <w15:docId w15:val="{A27FAAFE-B490-4E11-8D91-CB8FFB05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6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0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3</cp:revision>
  <dcterms:created xsi:type="dcterms:W3CDTF">2021-01-05T10:47:00Z</dcterms:created>
  <dcterms:modified xsi:type="dcterms:W3CDTF">2021-01-05T14:44:00Z</dcterms:modified>
</cp:coreProperties>
</file>